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5D815" w14:textId="4048407D" w:rsidR="005250CC" w:rsidRPr="00ED14EB" w:rsidRDefault="00ED14EB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Supplementary </w:t>
      </w:r>
      <w:r w:rsidR="00AF6941" w:rsidRPr="00ED14EB">
        <w:rPr>
          <w:rFonts w:cstheme="minorHAnsi"/>
          <w:sz w:val="22"/>
          <w:szCs w:val="22"/>
        </w:rPr>
        <w:t>Table 1</w:t>
      </w:r>
      <w:r w:rsidR="00E032A2">
        <w:rPr>
          <w:rFonts w:cstheme="minorHAnsi"/>
          <w:sz w:val="22"/>
          <w:szCs w:val="22"/>
        </w:rPr>
        <w:t>.</w:t>
      </w:r>
      <w:r w:rsidR="00AF6941" w:rsidRPr="00ED14EB">
        <w:rPr>
          <w:rFonts w:cstheme="minorHAnsi"/>
          <w:sz w:val="22"/>
          <w:szCs w:val="22"/>
        </w:rPr>
        <w:t xml:space="preserve"> Characteristics of four provisional LHON mutations</w:t>
      </w:r>
    </w:p>
    <w:tbl>
      <w:tblPr>
        <w:tblW w:w="14566" w:type="dxa"/>
        <w:tblInd w:w="-2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9"/>
        <w:gridCol w:w="949"/>
        <w:gridCol w:w="1001"/>
        <w:gridCol w:w="1843"/>
        <w:gridCol w:w="1842"/>
        <w:gridCol w:w="993"/>
        <w:gridCol w:w="1984"/>
        <w:gridCol w:w="1843"/>
        <w:gridCol w:w="1843"/>
        <w:gridCol w:w="1257"/>
      </w:tblGrid>
      <w:tr w:rsidR="00E36587" w:rsidRPr="00AF6941" w14:paraId="0324BA4C" w14:textId="072CBA27" w:rsidTr="00E36587">
        <w:trPr>
          <w:trHeight w:val="320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1C42" w14:textId="138C976B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utation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D609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EABE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A chan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3BD7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mo/heteroplasm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5F27" w14:textId="6B056BA0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nomAD</w:t>
            </w:r>
            <w:r w:rsidRPr="00ED14E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2FE9" w14:textId="4376CB72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POGEE</w:t>
            </w:r>
            <w:r w:rsidRPr="00ED14E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84E0" w14:textId="22CE0971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tomap [Cli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ar</w:t>
            </w: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  <w:r w:rsidRPr="00ED14E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86D9" w14:textId="7D027BB1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CMG calssification</w:t>
            </w:r>
            <w:r w:rsidRPr="00ED14E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2E3D" w14:textId="71BA02DC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vidence</w:t>
            </w:r>
            <w:r w:rsidRPr="00ED14E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E11CE" w14:textId="09E006C5" w:rsidR="00E36587" w:rsidRPr="00E36587" w:rsidRDefault="00E36587" w:rsidP="00E365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plogroup</w:t>
            </w:r>
            <w:r w:rsidRPr="00ED14E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E36587" w:rsidRPr="00AF6941" w14:paraId="3A0019EF" w14:textId="1D2DE90D" w:rsidTr="00E36587">
        <w:trPr>
          <w:trHeight w:val="320"/>
        </w:trPr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AACF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.3394T&gt;C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9FB1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T-ND1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27A4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30H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65FE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moplasm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8995" w14:textId="7E16F3B5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% (514/5642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D779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 (0.7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9BB8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ported [Conflicting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C008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B2BF" w14:textId="6055556C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P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BS1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055249B4" w14:textId="0EDAD988" w:rsidR="00E36587" w:rsidRPr="00E36587" w:rsidRDefault="00E36587" w:rsidP="00E365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E36587" w:rsidRPr="00AF6941" w14:paraId="00F0F523" w14:textId="40E237C9" w:rsidTr="00E36587">
        <w:trPr>
          <w:trHeight w:val="320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0EFC9C8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.3472T&gt;C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A1CBCF8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T-ND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B8A6297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56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F5154B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teroplasm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3EC14D" w14:textId="55DF5AD3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(1/5643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8A85C1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 (0.4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048CF7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ported [VUS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A0ED0C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B2AF04" w14:textId="6A0123CD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M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upporting</w:t>
            </w:r>
          </w:p>
        </w:tc>
        <w:tc>
          <w:tcPr>
            <w:tcW w:w="1099" w:type="dxa"/>
            <w:vAlign w:val="center"/>
          </w:tcPr>
          <w:p w14:paraId="4182F91B" w14:textId="3DB69012" w:rsidR="00E36587" w:rsidRPr="00E36587" w:rsidRDefault="00E36587" w:rsidP="00E365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4</w:t>
            </w:r>
          </w:p>
        </w:tc>
      </w:tr>
      <w:tr w:rsidR="00E36587" w:rsidRPr="00AF6941" w14:paraId="1CF14007" w14:textId="589B478A" w:rsidTr="00E36587">
        <w:trPr>
          <w:trHeight w:val="320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6F8FA89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.4216T&gt;C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8B023CE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T-ND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85A4018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304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59C3A4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moplasm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B34C23" w14:textId="09FC40DF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(6570/55886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7CA13A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 (0.7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066E94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ported [Conflicting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CCE986" w14:textId="7995D563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nig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2797A4" w14:textId="178A4D14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P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BA1</w:t>
            </w:r>
          </w:p>
        </w:tc>
        <w:tc>
          <w:tcPr>
            <w:tcW w:w="1099" w:type="dxa"/>
            <w:vAlign w:val="center"/>
          </w:tcPr>
          <w:p w14:paraId="581464F4" w14:textId="7D6B2D78" w:rsidR="00E36587" w:rsidRPr="00E36587" w:rsidRDefault="00E36587" w:rsidP="00E365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E36587" w:rsidRPr="00AF6941" w14:paraId="034B6CC4" w14:textId="2171CD18" w:rsidTr="00E36587">
        <w:trPr>
          <w:trHeight w:val="320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E321106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.13259G&gt;A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1C41422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T-ND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A45270F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308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F82199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teroplasm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2DB86E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09499A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 (0.7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DE1101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3F579C" w14:textId="77777777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10EC70" w14:textId="2492E2DA" w:rsidR="00E36587" w:rsidRPr="00AF6941" w:rsidRDefault="00E36587" w:rsidP="00AF69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M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_</w:t>
            </w:r>
            <w:r w:rsidRPr="00AF69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upporting, PP3</w:t>
            </w:r>
          </w:p>
        </w:tc>
        <w:tc>
          <w:tcPr>
            <w:tcW w:w="1099" w:type="dxa"/>
            <w:vAlign w:val="center"/>
          </w:tcPr>
          <w:p w14:paraId="25D5CD24" w14:textId="1FC1D69C" w:rsidR="00E36587" w:rsidRPr="00E36587" w:rsidRDefault="00E36587" w:rsidP="00E3658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9</w:t>
            </w:r>
          </w:p>
        </w:tc>
      </w:tr>
    </w:tbl>
    <w:p w14:paraId="3F32A465" w14:textId="77777777" w:rsidR="00AF6941" w:rsidRDefault="00AF6941">
      <w:pPr>
        <w:rPr>
          <w:rFonts w:cstheme="minorHAnsi"/>
          <w:sz w:val="20"/>
          <w:szCs w:val="20"/>
        </w:rPr>
      </w:pPr>
    </w:p>
    <w:p w14:paraId="4EEDAE45" w14:textId="76144242" w:rsidR="00ED14EB" w:rsidRPr="00ED14EB" w:rsidRDefault="00ED14EB">
      <w:pPr>
        <w:rPr>
          <w:rFonts w:cstheme="minorHAnsi"/>
          <w:sz w:val="22"/>
          <w:szCs w:val="22"/>
        </w:rPr>
      </w:pPr>
      <w:r w:rsidRPr="00ED14EB">
        <w:rPr>
          <w:rFonts w:cstheme="minorHAnsi"/>
          <w:sz w:val="22"/>
          <w:szCs w:val="22"/>
        </w:rPr>
        <w:t xml:space="preserve">* </w:t>
      </w:r>
      <w:proofErr w:type="spellStart"/>
      <w:r w:rsidRPr="00ED14EB">
        <w:rPr>
          <w:rFonts w:cstheme="minorHAnsi"/>
          <w:sz w:val="22"/>
          <w:szCs w:val="22"/>
        </w:rPr>
        <w:t>gnomAD</w:t>
      </w:r>
      <w:proofErr w:type="spellEnd"/>
      <w:r w:rsidRPr="00ED14EB">
        <w:rPr>
          <w:rFonts w:cstheme="minorHAnsi"/>
          <w:sz w:val="22"/>
          <w:szCs w:val="22"/>
        </w:rPr>
        <w:t xml:space="preserve">, APOGEE and </w:t>
      </w:r>
      <w:proofErr w:type="spellStart"/>
      <w:r w:rsidRPr="00ED14EB">
        <w:rPr>
          <w:rFonts w:cstheme="minorHAnsi"/>
          <w:sz w:val="22"/>
          <w:szCs w:val="22"/>
        </w:rPr>
        <w:t>Mitomap</w:t>
      </w:r>
      <w:proofErr w:type="spellEnd"/>
      <w:r w:rsidRPr="00ED14EB">
        <w:rPr>
          <w:rFonts w:cstheme="minorHAnsi"/>
          <w:sz w:val="22"/>
          <w:szCs w:val="22"/>
        </w:rPr>
        <w:t xml:space="preserve"> [</w:t>
      </w:r>
      <w:proofErr w:type="spellStart"/>
      <w:r w:rsidRPr="00ED14EB">
        <w:rPr>
          <w:rFonts w:cstheme="minorHAnsi"/>
          <w:sz w:val="22"/>
          <w:szCs w:val="22"/>
        </w:rPr>
        <w:t>Clin</w:t>
      </w:r>
      <w:r w:rsidR="007F7CDD">
        <w:rPr>
          <w:rFonts w:cstheme="minorHAnsi"/>
          <w:sz w:val="22"/>
          <w:szCs w:val="22"/>
        </w:rPr>
        <w:t>Var</w:t>
      </w:r>
      <w:proofErr w:type="spellEnd"/>
      <w:r w:rsidRPr="00ED14EB">
        <w:rPr>
          <w:rFonts w:cstheme="minorHAnsi"/>
          <w:sz w:val="22"/>
          <w:szCs w:val="22"/>
        </w:rPr>
        <w:t xml:space="preserve">] information </w:t>
      </w:r>
      <w:r w:rsidR="00C85550">
        <w:rPr>
          <w:rFonts w:cstheme="minorHAnsi"/>
          <w:sz w:val="22"/>
          <w:szCs w:val="22"/>
        </w:rPr>
        <w:t>was</w:t>
      </w:r>
      <w:r w:rsidRPr="00ED14EB">
        <w:rPr>
          <w:rFonts w:cstheme="minorHAnsi"/>
          <w:sz w:val="22"/>
          <w:szCs w:val="22"/>
        </w:rPr>
        <w:t xml:space="preserve"> taken from </w:t>
      </w:r>
      <w:proofErr w:type="spellStart"/>
      <w:r w:rsidRPr="00ED14EB">
        <w:rPr>
          <w:rFonts w:cstheme="minorHAnsi"/>
          <w:sz w:val="22"/>
          <w:szCs w:val="22"/>
        </w:rPr>
        <w:t>Mitomap</w:t>
      </w:r>
      <w:proofErr w:type="spellEnd"/>
      <w:r w:rsidRPr="00ED14EB">
        <w:rPr>
          <w:rFonts w:cstheme="minorHAnsi"/>
          <w:sz w:val="22"/>
          <w:szCs w:val="22"/>
        </w:rPr>
        <w:t xml:space="preserve"> (https://www.mitomap.org/allelesearch.html)</w:t>
      </w:r>
    </w:p>
    <w:p w14:paraId="505E5252" w14:textId="2148C66E" w:rsidR="00AF6941" w:rsidRDefault="00ED14EB">
      <w:pPr>
        <w:rPr>
          <w:rFonts w:cstheme="minorHAnsi"/>
          <w:sz w:val="22"/>
          <w:szCs w:val="22"/>
        </w:rPr>
      </w:pPr>
      <w:r w:rsidRPr="00ED14EB">
        <w:rPr>
          <w:rFonts w:cstheme="minorHAnsi"/>
          <w:sz w:val="22"/>
          <w:szCs w:val="22"/>
        </w:rPr>
        <w:t xml:space="preserve">** ACMG classification </w:t>
      </w:r>
      <w:r w:rsidR="001C2635">
        <w:rPr>
          <w:rFonts w:cstheme="minorHAnsi"/>
          <w:sz w:val="22"/>
          <w:szCs w:val="22"/>
        </w:rPr>
        <w:t>was</w:t>
      </w:r>
      <w:r w:rsidR="00C85550">
        <w:rPr>
          <w:rFonts w:cstheme="minorHAnsi"/>
          <w:sz w:val="22"/>
          <w:szCs w:val="22"/>
        </w:rPr>
        <w:t xml:space="preserve"> done according</w:t>
      </w:r>
      <w:r>
        <w:rPr>
          <w:rFonts w:cstheme="minorHAnsi"/>
          <w:sz w:val="22"/>
          <w:szCs w:val="22"/>
        </w:rPr>
        <w:t xml:space="preserve"> to McCormick EM et al. (</w:t>
      </w:r>
      <w:r w:rsidRPr="00ED14EB">
        <w:rPr>
          <w:rFonts w:ascii="Calibri" w:eastAsia="맑은 고딕" w:hAnsi="Calibri" w:cs="Calibri"/>
          <w:color w:val="111111"/>
          <w:sz w:val="22"/>
          <w:szCs w:val="22"/>
          <w:shd w:val="clear" w:color="auto" w:fill="FFFFFF"/>
        </w:rPr>
        <w:t>Hum Mutat. 2020;41(12):2028-2057. doi:10.1002/humu.24107</w:t>
      </w:r>
      <w:r w:rsidRPr="00ED14EB">
        <w:rPr>
          <w:rFonts w:cstheme="minorHAnsi"/>
          <w:sz w:val="22"/>
          <w:szCs w:val="22"/>
        </w:rPr>
        <w:t>)</w:t>
      </w:r>
    </w:p>
    <w:p w14:paraId="5EDD0F44" w14:textId="3590158E" w:rsidR="00E36587" w:rsidRPr="00ED14EB" w:rsidRDefault="00E36587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*** Haplogroup was designated using Haplogrep3 (</w:t>
      </w:r>
      <w:r w:rsidRPr="00E36587">
        <w:rPr>
          <w:rFonts w:cstheme="minorHAnsi"/>
          <w:sz w:val="22"/>
          <w:szCs w:val="22"/>
        </w:rPr>
        <w:t>https://haplogrep.i-med.ac.at</w:t>
      </w:r>
      <w:r>
        <w:rPr>
          <w:rFonts w:cstheme="minorHAnsi"/>
          <w:sz w:val="22"/>
          <w:szCs w:val="22"/>
        </w:rPr>
        <w:t>)</w:t>
      </w:r>
    </w:p>
    <w:p w14:paraId="7266F35D" w14:textId="77777777" w:rsidR="00ED14EB" w:rsidRPr="00ED14EB" w:rsidRDefault="00ED14EB">
      <w:pPr>
        <w:rPr>
          <w:rFonts w:cstheme="minorHAnsi"/>
          <w:sz w:val="22"/>
          <w:szCs w:val="22"/>
        </w:rPr>
      </w:pPr>
    </w:p>
    <w:p w14:paraId="1CDF7F52" w14:textId="7CE021C3" w:rsidR="00AF6941" w:rsidRPr="00ED14EB" w:rsidRDefault="00A73172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Three</w:t>
      </w:r>
      <w:r w:rsidR="00AF6941" w:rsidRPr="00ED14EB">
        <w:rPr>
          <w:rFonts w:cstheme="minorHAnsi"/>
          <w:sz w:val="22"/>
          <w:szCs w:val="22"/>
        </w:rPr>
        <w:t xml:space="preserve"> provisional LHON mutations </w:t>
      </w:r>
      <w:r>
        <w:rPr>
          <w:rFonts w:cstheme="minorHAnsi"/>
          <w:sz w:val="22"/>
          <w:szCs w:val="22"/>
        </w:rPr>
        <w:t xml:space="preserve">except m.4216T&gt;C </w:t>
      </w:r>
      <w:r w:rsidR="00903788">
        <w:rPr>
          <w:rFonts w:cstheme="minorHAnsi"/>
          <w:sz w:val="22"/>
          <w:szCs w:val="22"/>
        </w:rPr>
        <w:t>were</w:t>
      </w:r>
      <w:r w:rsidR="00ED14EB" w:rsidRPr="00ED14EB">
        <w:rPr>
          <w:rFonts w:cstheme="minorHAnsi"/>
          <w:sz w:val="22"/>
          <w:szCs w:val="22"/>
        </w:rPr>
        <w:t xml:space="preserve"> </w:t>
      </w:r>
      <w:r w:rsidR="00903788">
        <w:rPr>
          <w:rFonts w:cstheme="minorHAnsi"/>
          <w:sz w:val="22"/>
          <w:szCs w:val="22"/>
        </w:rPr>
        <w:t>classified as VUS according to ACMG/AMP guidelines for mitochondrial DNA variant interpretation (</w:t>
      </w:r>
      <w:r w:rsidR="00ED14EB">
        <w:rPr>
          <w:rFonts w:cstheme="minorHAnsi"/>
          <w:sz w:val="22"/>
          <w:szCs w:val="22"/>
        </w:rPr>
        <w:t>Supplementary Table 1</w:t>
      </w:r>
      <w:r w:rsidR="00903788">
        <w:rPr>
          <w:rFonts w:cstheme="minorHAnsi"/>
          <w:sz w:val="22"/>
          <w:szCs w:val="22"/>
        </w:rPr>
        <w:t>)</w:t>
      </w:r>
      <w:r w:rsidR="00ED14EB">
        <w:rPr>
          <w:rFonts w:cstheme="minorHAnsi"/>
          <w:sz w:val="22"/>
          <w:szCs w:val="22"/>
        </w:rPr>
        <w:t xml:space="preserve">. </w:t>
      </w:r>
      <w:r w:rsidR="00903788">
        <w:rPr>
          <w:rFonts w:cstheme="minorHAnsi"/>
          <w:sz w:val="22"/>
          <w:szCs w:val="22"/>
        </w:rPr>
        <w:t xml:space="preserve">m.4216T&gt;C </w:t>
      </w:r>
      <w:r>
        <w:rPr>
          <w:rFonts w:cstheme="minorHAnsi"/>
          <w:sz w:val="22"/>
          <w:szCs w:val="22"/>
        </w:rPr>
        <w:t xml:space="preserve">was classified as </w:t>
      </w:r>
      <w:r w:rsidR="00411CE1">
        <w:rPr>
          <w:rFonts w:cstheme="minorHAnsi"/>
          <w:sz w:val="22"/>
          <w:szCs w:val="22"/>
        </w:rPr>
        <w:t xml:space="preserve">a </w:t>
      </w:r>
      <w:r>
        <w:rPr>
          <w:rFonts w:cstheme="minorHAnsi"/>
          <w:sz w:val="22"/>
          <w:szCs w:val="22"/>
        </w:rPr>
        <w:t>benign variant because it was found</w:t>
      </w:r>
      <w:r w:rsidR="00903788">
        <w:rPr>
          <w:rFonts w:cstheme="minorHAnsi"/>
          <w:sz w:val="22"/>
          <w:szCs w:val="22"/>
        </w:rPr>
        <w:t xml:space="preserve"> in</w:t>
      </w:r>
      <w:r w:rsidR="00411CE1">
        <w:rPr>
          <w:rFonts w:cstheme="minorHAnsi"/>
          <w:sz w:val="22"/>
          <w:szCs w:val="22"/>
        </w:rPr>
        <w:t xml:space="preserve"> the</w:t>
      </w:r>
      <w:r w:rsidR="00903788">
        <w:rPr>
          <w:rFonts w:cstheme="minorHAnsi"/>
          <w:sz w:val="22"/>
          <w:szCs w:val="22"/>
        </w:rPr>
        <w:t xml:space="preserve"> normal population with relatively high frequency</w:t>
      </w:r>
      <w:r>
        <w:rPr>
          <w:rFonts w:cstheme="minorHAnsi"/>
          <w:sz w:val="22"/>
          <w:szCs w:val="22"/>
        </w:rPr>
        <w:t xml:space="preserve"> (</w:t>
      </w:r>
      <w:r w:rsidR="00E76229">
        <w:rPr>
          <w:rFonts w:cstheme="minorHAnsi"/>
          <w:sz w:val="22"/>
          <w:szCs w:val="22"/>
        </w:rPr>
        <w:t>&gt;1</w:t>
      </w:r>
      <w:r>
        <w:rPr>
          <w:rFonts w:cstheme="minorHAnsi"/>
          <w:sz w:val="22"/>
          <w:szCs w:val="22"/>
        </w:rPr>
        <w:t>%</w:t>
      </w:r>
      <w:r w:rsidR="00E76229">
        <w:rPr>
          <w:rFonts w:cstheme="minorHAnsi"/>
          <w:sz w:val="22"/>
          <w:szCs w:val="22"/>
        </w:rPr>
        <w:t>, BA1</w:t>
      </w:r>
      <w:r>
        <w:rPr>
          <w:rFonts w:cstheme="minorHAnsi"/>
          <w:sz w:val="22"/>
          <w:szCs w:val="22"/>
        </w:rPr>
        <w:t>)</w:t>
      </w:r>
      <w:r w:rsidR="003C050C">
        <w:rPr>
          <w:rFonts w:cstheme="minorHAnsi"/>
          <w:sz w:val="22"/>
          <w:szCs w:val="22"/>
        </w:rPr>
        <w:t xml:space="preserve"> and it was associated with haplogroup J and T, </w:t>
      </w:r>
      <w:r w:rsidR="001C2635">
        <w:rPr>
          <w:rFonts w:cstheme="minorHAnsi"/>
          <w:sz w:val="22"/>
          <w:szCs w:val="22"/>
        </w:rPr>
        <w:t xml:space="preserve">although it has been reported </w:t>
      </w:r>
      <w:r w:rsidR="007F7CDD">
        <w:rPr>
          <w:rFonts w:cstheme="minorHAnsi"/>
          <w:sz w:val="22"/>
          <w:szCs w:val="22"/>
        </w:rPr>
        <w:t xml:space="preserve">with conflicting interpretation of pathogenicity in </w:t>
      </w:r>
      <w:proofErr w:type="spellStart"/>
      <w:r w:rsidR="007F7CDD">
        <w:rPr>
          <w:rFonts w:cstheme="minorHAnsi"/>
          <w:sz w:val="22"/>
          <w:szCs w:val="22"/>
        </w:rPr>
        <w:t>ClinVar</w:t>
      </w:r>
      <w:proofErr w:type="spellEnd"/>
      <w:r>
        <w:rPr>
          <w:rFonts w:cstheme="minorHAnsi"/>
          <w:sz w:val="22"/>
          <w:szCs w:val="22"/>
        </w:rPr>
        <w:t xml:space="preserve">. m.3394T&gt;C </w:t>
      </w:r>
      <w:r w:rsidR="005F52E6">
        <w:rPr>
          <w:rFonts w:cstheme="minorHAnsi"/>
          <w:sz w:val="22"/>
          <w:szCs w:val="22"/>
        </w:rPr>
        <w:t xml:space="preserve">was also frequent in </w:t>
      </w:r>
      <w:r w:rsidR="00411CE1">
        <w:rPr>
          <w:rFonts w:cstheme="minorHAnsi"/>
          <w:sz w:val="22"/>
          <w:szCs w:val="22"/>
        </w:rPr>
        <w:t xml:space="preserve">the </w:t>
      </w:r>
      <w:r w:rsidR="005F52E6">
        <w:rPr>
          <w:rFonts w:cstheme="minorHAnsi"/>
          <w:sz w:val="22"/>
          <w:szCs w:val="22"/>
        </w:rPr>
        <w:t xml:space="preserve">normal population </w:t>
      </w:r>
      <w:r w:rsidR="00E76229">
        <w:rPr>
          <w:rFonts w:cstheme="minorHAnsi"/>
          <w:sz w:val="22"/>
          <w:szCs w:val="22"/>
        </w:rPr>
        <w:t>(</w:t>
      </w:r>
      <w:r w:rsidR="0030590F">
        <w:rPr>
          <w:rFonts w:cstheme="minorHAnsi"/>
          <w:sz w:val="22"/>
          <w:szCs w:val="22"/>
        </w:rPr>
        <w:t xml:space="preserve">0.5% - 0.99%, BS1) </w:t>
      </w:r>
      <w:r w:rsidR="003C050C">
        <w:rPr>
          <w:rFonts w:cstheme="minorHAnsi"/>
          <w:sz w:val="22"/>
          <w:szCs w:val="22"/>
        </w:rPr>
        <w:t xml:space="preserve">and it has been reported as </w:t>
      </w:r>
      <w:r w:rsidR="00411CE1">
        <w:rPr>
          <w:rFonts w:cstheme="minorHAnsi"/>
          <w:sz w:val="22"/>
          <w:szCs w:val="22"/>
        </w:rPr>
        <w:t xml:space="preserve">a </w:t>
      </w:r>
      <w:r w:rsidR="006A4A80">
        <w:rPr>
          <w:rFonts w:cstheme="minorHAnsi"/>
          <w:sz w:val="22"/>
          <w:szCs w:val="22"/>
        </w:rPr>
        <w:t xml:space="preserve">specific </w:t>
      </w:r>
      <w:r w:rsidR="003C050C">
        <w:rPr>
          <w:rFonts w:cstheme="minorHAnsi"/>
          <w:sz w:val="22"/>
          <w:szCs w:val="22"/>
        </w:rPr>
        <w:t>marker of some haplogroups, like M9a, J1c and C4a. However, m.3394T&gt;C</w:t>
      </w:r>
      <w:r w:rsidR="005F52E6">
        <w:rPr>
          <w:rFonts w:cstheme="minorHAnsi"/>
          <w:sz w:val="22"/>
          <w:szCs w:val="22"/>
        </w:rPr>
        <w:t xml:space="preserve"> was predicted as having pathogenic impact </w:t>
      </w:r>
      <w:r w:rsidR="0030590F">
        <w:rPr>
          <w:rFonts w:cstheme="minorHAnsi"/>
          <w:sz w:val="22"/>
          <w:szCs w:val="22"/>
        </w:rPr>
        <w:t xml:space="preserve">in the </w:t>
      </w:r>
      <w:r w:rsidR="005F52E6">
        <w:rPr>
          <w:rFonts w:cstheme="minorHAnsi"/>
          <w:sz w:val="22"/>
          <w:szCs w:val="22"/>
        </w:rPr>
        <w:t>in-silico prediction tool</w:t>
      </w:r>
      <w:r w:rsidR="0030590F">
        <w:rPr>
          <w:rFonts w:cstheme="minorHAnsi"/>
          <w:sz w:val="22"/>
          <w:szCs w:val="22"/>
        </w:rPr>
        <w:t>, APOGEE (PP3)</w:t>
      </w:r>
      <w:r w:rsidR="005F52E6">
        <w:rPr>
          <w:rFonts w:cstheme="minorHAnsi"/>
          <w:sz w:val="22"/>
          <w:szCs w:val="22"/>
        </w:rPr>
        <w:t xml:space="preserve">. </w:t>
      </w:r>
      <w:r w:rsidR="003C050C">
        <w:rPr>
          <w:rFonts w:cstheme="minorHAnsi"/>
          <w:sz w:val="22"/>
          <w:szCs w:val="22"/>
        </w:rPr>
        <w:t xml:space="preserve">Its clinical significance cannot be determined under these situations. </w:t>
      </w:r>
      <w:r w:rsidR="005F52E6">
        <w:rPr>
          <w:rFonts w:cstheme="minorHAnsi"/>
          <w:sz w:val="22"/>
          <w:szCs w:val="22"/>
        </w:rPr>
        <w:t>The other two LHON missense mutations</w:t>
      </w:r>
      <w:r w:rsidR="007F7CDD">
        <w:rPr>
          <w:rFonts w:cstheme="minorHAnsi"/>
          <w:sz w:val="22"/>
          <w:szCs w:val="22"/>
        </w:rPr>
        <w:t>, m.3472T&gt;C and m.13259G&gt;A</w:t>
      </w:r>
      <w:r w:rsidR="005F52E6">
        <w:rPr>
          <w:rFonts w:cstheme="minorHAnsi"/>
          <w:sz w:val="22"/>
          <w:szCs w:val="22"/>
        </w:rPr>
        <w:t xml:space="preserve"> were rarely found (&lt;0.002%)</w:t>
      </w:r>
      <w:r w:rsidR="00992B12">
        <w:rPr>
          <w:rFonts w:cstheme="minorHAnsi"/>
          <w:sz w:val="22"/>
          <w:szCs w:val="22"/>
        </w:rPr>
        <w:t xml:space="preserve"> in </w:t>
      </w:r>
      <w:r w:rsidR="00411CE1">
        <w:rPr>
          <w:rFonts w:cstheme="minorHAnsi"/>
          <w:sz w:val="22"/>
          <w:szCs w:val="22"/>
        </w:rPr>
        <w:t xml:space="preserve">the </w:t>
      </w:r>
      <w:r w:rsidR="00992B12">
        <w:rPr>
          <w:rFonts w:cstheme="minorHAnsi"/>
          <w:sz w:val="22"/>
          <w:szCs w:val="22"/>
        </w:rPr>
        <w:t>normal population</w:t>
      </w:r>
      <w:r w:rsidR="005F52E6">
        <w:rPr>
          <w:rFonts w:cstheme="minorHAnsi"/>
          <w:sz w:val="22"/>
          <w:szCs w:val="22"/>
        </w:rPr>
        <w:t xml:space="preserve">, so </w:t>
      </w:r>
      <w:r w:rsidR="00992B12">
        <w:rPr>
          <w:rFonts w:cstheme="minorHAnsi"/>
          <w:sz w:val="22"/>
          <w:szCs w:val="22"/>
        </w:rPr>
        <w:t>PM2</w:t>
      </w:r>
      <w:r w:rsidR="00E76229">
        <w:rPr>
          <w:rFonts w:cstheme="minorHAnsi"/>
          <w:sz w:val="22"/>
          <w:szCs w:val="22"/>
        </w:rPr>
        <w:t>_</w:t>
      </w:r>
      <w:r w:rsidR="00992B12">
        <w:rPr>
          <w:rFonts w:cstheme="minorHAnsi"/>
          <w:sz w:val="22"/>
          <w:szCs w:val="22"/>
        </w:rPr>
        <w:t xml:space="preserve">supporting evidence was assigned to each mutation, respectively. </w:t>
      </w:r>
    </w:p>
    <w:p w14:paraId="1940DC7C" w14:textId="77777777" w:rsidR="00AF6941" w:rsidRPr="00ED14EB" w:rsidRDefault="00AF6941">
      <w:pPr>
        <w:rPr>
          <w:rFonts w:cstheme="minorHAnsi"/>
          <w:sz w:val="22"/>
          <w:szCs w:val="22"/>
        </w:rPr>
      </w:pPr>
    </w:p>
    <w:sectPr w:rsidR="00AF6941" w:rsidRPr="00ED14EB" w:rsidSect="003F10C4">
      <w:pgSz w:w="15840" w:h="12240" w:orient="landscape"/>
      <w:pgMar w:top="1440" w:right="1440" w:bottom="1440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762EB6"/>
    <w:multiLevelType w:val="hybridMultilevel"/>
    <w:tmpl w:val="31923162"/>
    <w:lvl w:ilvl="0" w:tplc="A1B4262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7425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941"/>
    <w:rsid w:val="00000941"/>
    <w:rsid w:val="0000125F"/>
    <w:rsid w:val="000024A0"/>
    <w:rsid w:val="00003E6E"/>
    <w:rsid w:val="0001129E"/>
    <w:rsid w:val="00016EC1"/>
    <w:rsid w:val="000300E5"/>
    <w:rsid w:val="00046854"/>
    <w:rsid w:val="00053079"/>
    <w:rsid w:val="000649C9"/>
    <w:rsid w:val="00083F55"/>
    <w:rsid w:val="00091305"/>
    <w:rsid w:val="000A72E0"/>
    <w:rsid w:val="000B4B8F"/>
    <w:rsid w:val="000C1DEB"/>
    <w:rsid w:val="00124F81"/>
    <w:rsid w:val="00133187"/>
    <w:rsid w:val="00134806"/>
    <w:rsid w:val="00147FA8"/>
    <w:rsid w:val="001502A9"/>
    <w:rsid w:val="00156978"/>
    <w:rsid w:val="0015710C"/>
    <w:rsid w:val="0017531D"/>
    <w:rsid w:val="001815C3"/>
    <w:rsid w:val="001A3F7A"/>
    <w:rsid w:val="001A704E"/>
    <w:rsid w:val="001B6065"/>
    <w:rsid w:val="001C2635"/>
    <w:rsid w:val="001D5081"/>
    <w:rsid w:val="001F37A6"/>
    <w:rsid w:val="00206374"/>
    <w:rsid w:val="002076B7"/>
    <w:rsid w:val="002228DB"/>
    <w:rsid w:val="00222FEE"/>
    <w:rsid w:val="002319AD"/>
    <w:rsid w:val="002359C9"/>
    <w:rsid w:val="00242D49"/>
    <w:rsid w:val="00245837"/>
    <w:rsid w:val="00264776"/>
    <w:rsid w:val="002651AD"/>
    <w:rsid w:val="00277942"/>
    <w:rsid w:val="002810B7"/>
    <w:rsid w:val="002846A3"/>
    <w:rsid w:val="002912DD"/>
    <w:rsid w:val="002A0FFE"/>
    <w:rsid w:val="002C59A2"/>
    <w:rsid w:val="002C6519"/>
    <w:rsid w:val="002C71E2"/>
    <w:rsid w:val="002E775E"/>
    <w:rsid w:val="003037CC"/>
    <w:rsid w:val="0030590F"/>
    <w:rsid w:val="003132D0"/>
    <w:rsid w:val="00316D4B"/>
    <w:rsid w:val="00332C51"/>
    <w:rsid w:val="003465BB"/>
    <w:rsid w:val="00347936"/>
    <w:rsid w:val="00361DA8"/>
    <w:rsid w:val="00364744"/>
    <w:rsid w:val="00365468"/>
    <w:rsid w:val="003749FD"/>
    <w:rsid w:val="00377596"/>
    <w:rsid w:val="0038526B"/>
    <w:rsid w:val="00385EC4"/>
    <w:rsid w:val="003C050C"/>
    <w:rsid w:val="003D4A42"/>
    <w:rsid w:val="003F10C4"/>
    <w:rsid w:val="0040694F"/>
    <w:rsid w:val="00411CE1"/>
    <w:rsid w:val="00436429"/>
    <w:rsid w:val="004477E4"/>
    <w:rsid w:val="00453A8F"/>
    <w:rsid w:val="00464A9F"/>
    <w:rsid w:val="004722ED"/>
    <w:rsid w:val="0047284E"/>
    <w:rsid w:val="00487569"/>
    <w:rsid w:val="004A3883"/>
    <w:rsid w:val="004A5946"/>
    <w:rsid w:val="004B3785"/>
    <w:rsid w:val="004B6E6B"/>
    <w:rsid w:val="004C2AA5"/>
    <w:rsid w:val="004C2C1B"/>
    <w:rsid w:val="004C656A"/>
    <w:rsid w:val="004F024D"/>
    <w:rsid w:val="004F04D1"/>
    <w:rsid w:val="0050717D"/>
    <w:rsid w:val="005147A4"/>
    <w:rsid w:val="00521052"/>
    <w:rsid w:val="005250CC"/>
    <w:rsid w:val="00532E77"/>
    <w:rsid w:val="00533EFD"/>
    <w:rsid w:val="00534859"/>
    <w:rsid w:val="00565781"/>
    <w:rsid w:val="00571777"/>
    <w:rsid w:val="00580350"/>
    <w:rsid w:val="0058310E"/>
    <w:rsid w:val="00584EC5"/>
    <w:rsid w:val="00587D58"/>
    <w:rsid w:val="005A000F"/>
    <w:rsid w:val="005A6E54"/>
    <w:rsid w:val="005B0CC6"/>
    <w:rsid w:val="005B72C2"/>
    <w:rsid w:val="005B7D80"/>
    <w:rsid w:val="005C367B"/>
    <w:rsid w:val="005C50C9"/>
    <w:rsid w:val="005E1654"/>
    <w:rsid w:val="005E4B2C"/>
    <w:rsid w:val="005F426D"/>
    <w:rsid w:val="005F52E6"/>
    <w:rsid w:val="005F79B9"/>
    <w:rsid w:val="0062557E"/>
    <w:rsid w:val="006417BC"/>
    <w:rsid w:val="00643AF2"/>
    <w:rsid w:val="00672559"/>
    <w:rsid w:val="00672D94"/>
    <w:rsid w:val="006842DD"/>
    <w:rsid w:val="006A4A80"/>
    <w:rsid w:val="006B465F"/>
    <w:rsid w:val="006B68D6"/>
    <w:rsid w:val="006D4BA3"/>
    <w:rsid w:val="006D5FF4"/>
    <w:rsid w:val="00710F3B"/>
    <w:rsid w:val="00725C18"/>
    <w:rsid w:val="007336DA"/>
    <w:rsid w:val="00740D86"/>
    <w:rsid w:val="007755F4"/>
    <w:rsid w:val="00777B41"/>
    <w:rsid w:val="00784D6D"/>
    <w:rsid w:val="007A6EDC"/>
    <w:rsid w:val="007B1FE0"/>
    <w:rsid w:val="007C65E4"/>
    <w:rsid w:val="007D0278"/>
    <w:rsid w:val="007D2241"/>
    <w:rsid w:val="007E33F8"/>
    <w:rsid w:val="007E7B63"/>
    <w:rsid w:val="007F013A"/>
    <w:rsid w:val="007F1E76"/>
    <w:rsid w:val="007F7CDD"/>
    <w:rsid w:val="00814340"/>
    <w:rsid w:val="0083210B"/>
    <w:rsid w:val="0084517D"/>
    <w:rsid w:val="008474DC"/>
    <w:rsid w:val="008517D4"/>
    <w:rsid w:val="00874AD5"/>
    <w:rsid w:val="008804FD"/>
    <w:rsid w:val="008860BC"/>
    <w:rsid w:val="0088636F"/>
    <w:rsid w:val="008C557D"/>
    <w:rsid w:val="008D081C"/>
    <w:rsid w:val="008E6050"/>
    <w:rsid w:val="00900290"/>
    <w:rsid w:val="00903788"/>
    <w:rsid w:val="0093678C"/>
    <w:rsid w:val="00941E64"/>
    <w:rsid w:val="009501FF"/>
    <w:rsid w:val="00952C1A"/>
    <w:rsid w:val="00953CB3"/>
    <w:rsid w:val="0096014D"/>
    <w:rsid w:val="00965B96"/>
    <w:rsid w:val="0097044A"/>
    <w:rsid w:val="00992B12"/>
    <w:rsid w:val="009A2E48"/>
    <w:rsid w:val="009A5F39"/>
    <w:rsid w:val="009C0874"/>
    <w:rsid w:val="009C0CBD"/>
    <w:rsid w:val="009C487C"/>
    <w:rsid w:val="009C70B0"/>
    <w:rsid w:val="009D3FD5"/>
    <w:rsid w:val="009F1893"/>
    <w:rsid w:val="00A10E85"/>
    <w:rsid w:val="00A170B7"/>
    <w:rsid w:val="00A30E82"/>
    <w:rsid w:val="00A361AE"/>
    <w:rsid w:val="00A545E1"/>
    <w:rsid w:val="00A63CC3"/>
    <w:rsid w:val="00A73172"/>
    <w:rsid w:val="00A752FA"/>
    <w:rsid w:val="00AA0CA5"/>
    <w:rsid w:val="00AA4BD8"/>
    <w:rsid w:val="00AC6A46"/>
    <w:rsid w:val="00AD21D2"/>
    <w:rsid w:val="00AE0A42"/>
    <w:rsid w:val="00AF5C79"/>
    <w:rsid w:val="00AF6941"/>
    <w:rsid w:val="00AF6CF3"/>
    <w:rsid w:val="00B0186E"/>
    <w:rsid w:val="00B04C2E"/>
    <w:rsid w:val="00B155F2"/>
    <w:rsid w:val="00B2066A"/>
    <w:rsid w:val="00B22666"/>
    <w:rsid w:val="00B72E53"/>
    <w:rsid w:val="00BA74C4"/>
    <w:rsid w:val="00BB1088"/>
    <w:rsid w:val="00BC34CC"/>
    <w:rsid w:val="00BD67B7"/>
    <w:rsid w:val="00BE34B8"/>
    <w:rsid w:val="00BE4783"/>
    <w:rsid w:val="00BF76D6"/>
    <w:rsid w:val="00C218F4"/>
    <w:rsid w:val="00C22517"/>
    <w:rsid w:val="00C35E84"/>
    <w:rsid w:val="00C55110"/>
    <w:rsid w:val="00C62610"/>
    <w:rsid w:val="00C85550"/>
    <w:rsid w:val="00CA7057"/>
    <w:rsid w:val="00CB1ABC"/>
    <w:rsid w:val="00CB20B7"/>
    <w:rsid w:val="00CE54D2"/>
    <w:rsid w:val="00CF2DAE"/>
    <w:rsid w:val="00CF7CA6"/>
    <w:rsid w:val="00D200D7"/>
    <w:rsid w:val="00D202FB"/>
    <w:rsid w:val="00D26BAB"/>
    <w:rsid w:val="00D31C52"/>
    <w:rsid w:val="00D40B13"/>
    <w:rsid w:val="00D574F5"/>
    <w:rsid w:val="00D878F6"/>
    <w:rsid w:val="00D93B93"/>
    <w:rsid w:val="00D97D91"/>
    <w:rsid w:val="00DA3A3F"/>
    <w:rsid w:val="00DB4DE2"/>
    <w:rsid w:val="00DD09DB"/>
    <w:rsid w:val="00DD7576"/>
    <w:rsid w:val="00DE16DC"/>
    <w:rsid w:val="00DE576E"/>
    <w:rsid w:val="00DF2AA9"/>
    <w:rsid w:val="00E02139"/>
    <w:rsid w:val="00E032A2"/>
    <w:rsid w:val="00E17BFF"/>
    <w:rsid w:val="00E2476F"/>
    <w:rsid w:val="00E2588D"/>
    <w:rsid w:val="00E35373"/>
    <w:rsid w:val="00E36587"/>
    <w:rsid w:val="00E4693C"/>
    <w:rsid w:val="00E632CA"/>
    <w:rsid w:val="00E76229"/>
    <w:rsid w:val="00E8323F"/>
    <w:rsid w:val="00E86CD1"/>
    <w:rsid w:val="00EB2516"/>
    <w:rsid w:val="00ED14EB"/>
    <w:rsid w:val="00ED2A58"/>
    <w:rsid w:val="00ED3BBE"/>
    <w:rsid w:val="00EE481D"/>
    <w:rsid w:val="00EE5045"/>
    <w:rsid w:val="00EE55EC"/>
    <w:rsid w:val="00EF58A1"/>
    <w:rsid w:val="00EF6329"/>
    <w:rsid w:val="00F029A6"/>
    <w:rsid w:val="00F11C09"/>
    <w:rsid w:val="00F44C04"/>
    <w:rsid w:val="00F54609"/>
    <w:rsid w:val="00F614A5"/>
    <w:rsid w:val="00F72622"/>
    <w:rsid w:val="00F76BA9"/>
    <w:rsid w:val="00F937BA"/>
    <w:rsid w:val="00FA2930"/>
    <w:rsid w:val="00FA7BEE"/>
    <w:rsid w:val="00FC3CCB"/>
    <w:rsid w:val="00FD1134"/>
    <w:rsid w:val="00FD53A8"/>
    <w:rsid w:val="00FE366D"/>
    <w:rsid w:val="00FE68CD"/>
    <w:rsid w:val="00FF1282"/>
    <w:rsid w:val="00FF1473"/>
    <w:rsid w:val="00FF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37A35"/>
  <w15:chartTrackingRefBased/>
  <w15:docId w15:val="{D8D6093D-CADF-9A47-B7C5-2DF9158D9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D14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-Woo Seong</dc:creator>
  <cp:keywords/>
  <dc:description/>
  <cp:lastModifiedBy>Stella Y</cp:lastModifiedBy>
  <cp:revision>12</cp:revision>
  <dcterms:created xsi:type="dcterms:W3CDTF">2024-01-24T00:42:00Z</dcterms:created>
  <dcterms:modified xsi:type="dcterms:W3CDTF">2024-01-30T14:46:00Z</dcterms:modified>
</cp:coreProperties>
</file>